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Genes differentially expressed in patient colon cancer lymphatic metastasis specimens and its xenograft</w:t>
      </w:r>
    </w:p>
    <w:tbl>
      <w:tblPr>
        <w:tblW w:w="7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23"/>
        <w:gridCol w:w="1061"/>
        <w:gridCol w:w="1009"/>
        <w:gridCol w:w="3937"/>
      </w:tblGrid>
      <w:tr>
        <w:trPr/>
        <w:tc>
          <w:tcPr>
            <w:tcW w:w="96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Probe Set ID</w:t>
            </w:r>
          </w:p>
        </w:tc>
        <w:tc>
          <w:tcPr>
            <w:tcW w:w="823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Regulation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Gene Symbol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Entrez Gene</w:t>
            </w:r>
          </w:p>
        </w:tc>
        <w:tc>
          <w:tcPr>
            <w:tcW w:w="3937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Gene Title</w:t>
            </w:r>
          </w:p>
        </w:tc>
      </w:tr>
      <w:tr>
        <w:trPr/>
        <w:tc>
          <w:tcPr>
            <w:tcW w:w="9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3680_at</w:t>
            </w:r>
          </w:p>
        </w:tc>
        <w:tc>
          <w:tcPr>
            <w:tcW w:w="8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KAR2B</w:t>
            </w:r>
          </w:p>
        </w:tc>
        <w:tc>
          <w:tcPr>
            <w:tcW w:w="10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577</w:t>
            </w:r>
          </w:p>
        </w:tc>
        <w:tc>
          <w:tcPr>
            <w:tcW w:w="39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tein kinase, cAMP-dependent, regulatory, type II, beta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5741_s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TN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37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ystrobrevin, alpha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5994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LK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05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LK4, ETS-domain protein (SRF accessory protein 1)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6101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CM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42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xtracellular matrix protein 2, female organ and adipocyte specific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8394_x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SM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082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ndothelial cell-specific molecule 1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8481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B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666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nkyrin repeat and SOCS box-containing 4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9125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RT6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53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eratin 6A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1019_s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S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47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anosterol synthase (2,3-oxidosqualene-lanosterol cyclase)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1959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GFBP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88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nsulin-like growth factor binding protein 5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2298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RP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829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europilin 1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4319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RY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129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urry homolog (Drosophila)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5306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5972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6498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7546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T1M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99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tallothionein 1M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9768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TCN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9679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-set domain containing T cell activation inhibitor 1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0401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LJ2136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9860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protein FLJ21369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2668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CTD1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9047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otassium channel tetramerisation domain containing 15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3932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3933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IF5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98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inesin family member 5A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7361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S3ST3B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953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paran sulfate (glucosamine) 3-O-sulfotransferase 3B1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8057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DIT4L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5265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NA-damage-inducible transcript 4-like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8335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LDN1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010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laudin 11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9228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REB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586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MP responsive element binding protein 5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9518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AM46B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5572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amily with sequence similarity 46, member B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0319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0487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6orf99 /// LOC10013096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0130967 /// 389440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some 6 open reading frame 99 /// similar to hCG2044932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0784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AC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366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state cancer susceptibility candidate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3372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3902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UCA1C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626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uanylate cyclase activator 1C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4671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RTAP4-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5291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eratin associated protein 4-2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6138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6468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6910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RPL3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148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itochondrial ribosomal protein L39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7996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9698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9871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LTC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13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lathrin, heavy chain (Hc)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0049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0539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0620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1044_x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1868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1891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1926_s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R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78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-ets erythroblastosis virus E26 oncogene homolog (avian)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2316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2638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2870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IMKLB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494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ibosomal modification protein rimK-like family member B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163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566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2580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IML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5860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ipartite motif family-like 2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2691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RL1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5761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DP-ribosylation factor-like 11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2947_x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NF11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3071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inc finger protein 114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4864_a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DC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672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yndecan 3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4918_a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CC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257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P-binding cassette, sub-family C (CFTR/MRP), member 4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6200_a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10orf9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8611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some 10 open reading frame 90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6777_a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6827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33992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39929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protein LOC339929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6912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IT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815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 protein-coupled receptor kinase interacting ArfGAP 2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9045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10012828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0128288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protein LOC100128288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0888_x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1573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1817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2053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2130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QCA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9781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Q motif containing with AAA domain 1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2470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1orf8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7428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some 1 open reading frame 83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2572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3612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9408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IF2C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2670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ukaryotic translation initiation factor 2C, 4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9450_at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PZA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30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pping protein (actin filament) muscle Z-line, alpha 2</w:t>
            </w:r>
          </w:p>
        </w:tc>
      </w:tr>
      <w:tr>
        <w:trPr/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70444_at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643201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3201</w:t>
            </w:r>
          </w:p>
        </w:tc>
        <w:tc>
          <w:tcPr>
            <w:tcW w:w="39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protein LOC6432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2:11:00Z</dcterms:created>
  <dc:creator>微软用户</dc:creator>
  <dc:description/>
  <cp:keywords/>
  <dc:language>en-US</dc:language>
  <cp:lastModifiedBy>微软用户</cp:lastModifiedBy>
  <dcterms:modified xsi:type="dcterms:W3CDTF">2011-10-08T02:51:00Z</dcterms:modified>
  <cp:revision>26</cp:revision>
  <dc:subject/>
  <dc:title/>
</cp:coreProperties>
</file>